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20" w:type="dxa"/>
        <w:jc w:val="left"/>
        <w:tblInd w:w="-10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2657"/>
        <w:gridCol w:w="1555"/>
        <w:gridCol w:w="1472"/>
        <w:gridCol w:w="576"/>
        <w:gridCol w:w="566"/>
        <w:gridCol w:w="569"/>
        <w:gridCol w:w="660"/>
        <w:gridCol w:w="917"/>
      </w:tblGrid>
      <w:tr>
        <w:trPr>
          <w:trHeight w:val="240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Geographic coordinat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Nf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H. molleri</w:t>
            </w:r>
          </w:p>
        </w:tc>
        <w:tc>
          <w:tcPr>
            <w:tcW w:w="2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tera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°12'34.02"N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°38'43.01"W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</w:t>
            </w:r>
          </w:p>
        </w:tc>
        <w:tc>
          <w:tcPr>
            <w:tcW w:w="9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 Dehesa 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°13'52.10"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°36'17.06"W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l Tiemblo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°24'40.50"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°28'05.80"W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Valdemanco 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°51'12.42"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°38'41.68"W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0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0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uente Sotillo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°16'06.55"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°34'25.02"W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0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9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38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423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H. intermedia</w:t>
            </w:r>
          </w:p>
        </w:tc>
        <w:tc>
          <w:tcPr>
            <w:tcW w:w="2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azzogna (TI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46°08'10.16''N 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°49'14.20"E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3</w:t>
            </w:r>
          </w:p>
        </w:tc>
        <w:tc>
          <w:tcPr>
            <w:tcW w:w="9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41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69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741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H. arborea</w:t>
            </w:r>
          </w:p>
        </w:tc>
        <w:tc>
          <w:tcPr>
            <w:tcW w:w="2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eylas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°22'53''N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°59'48''E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1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8</w:t>
            </w:r>
          </w:p>
        </w:tc>
        <w:tc>
          <w:tcPr>
            <w:tcW w:w="9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1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issaud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°28'18''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°3'51''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heylas-Laissaud 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1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1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lanches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°44'20''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°21'7''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8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2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vigny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°30'9.00''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°25'10.38''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5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9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mp Romain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°31'18.48''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°21'13.46''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9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7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laach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7°34'55.24''N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°36'07.23''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Lavigny-Flaach 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4</w:t>
            </w:r>
          </w:p>
        </w:tc>
        <w:tc>
          <w:tcPr>
            <w:tcW w:w="9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4</w:t>
            </w:r>
          </w:p>
        </w:tc>
      </w:tr>
      <w:tr>
        <w:trPr>
          <w:trHeight w:val="240" w:hRule="atLeast"/>
        </w:trPr>
        <w:tc>
          <w:tcPr>
            <w:tcW w:w="1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15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16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3:05:00Z</dcterms:created>
  <dc:creator>Nicolas Perrin</dc:creator>
  <dc:description/>
  <cp:keywords/>
  <dc:language>en-US</dc:language>
  <cp:lastModifiedBy>Nicolas Perrin</cp:lastModifiedBy>
  <dcterms:modified xsi:type="dcterms:W3CDTF">2011-03-31T08:24:00Z</dcterms:modified>
  <cp:revision>2</cp:revision>
  <dc:subject/>
  <dc:title/>
</cp:coreProperties>
</file>